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2AFF" w:rsidRPr="0090348F" w:rsidRDefault="00B72AFF" w:rsidP="000F3844">
      <w:pPr>
        <w:pStyle w:val="En-tte"/>
        <w:rPr>
          <w:rFonts w:ascii="Times New Roman" w:hAnsi="Times New Roman" w:cs="Times New Roman"/>
          <w:b/>
          <w:sz w:val="24"/>
          <w:szCs w:val="24"/>
        </w:rPr>
      </w:pPr>
      <w:r w:rsidRPr="0090348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83904">
        <w:rPr>
          <w:rFonts w:ascii="Times New Roman" w:hAnsi="Times New Roman" w:cs="Times New Roman"/>
          <w:b/>
          <w:sz w:val="24"/>
          <w:szCs w:val="24"/>
        </w:rPr>
        <w:t>S</w:t>
      </w:r>
      <w:r w:rsidRPr="0090348F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</w:p>
    <w:p w:rsidR="000F3844" w:rsidRDefault="000F3844" w:rsidP="000F384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0348F" w:rsidRPr="0090348F" w:rsidRDefault="0090348F" w:rsidP="000F384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0348F">
        <w:rPr>
          <w:rFonts w:ascii="Times New Roman" w:hAnsi="Times New Roman" w:cs="Times New Roman"/>
          <w:sz w:val="24"/>
          <w:szCs w:val="24"/>
        </w:rPr>
        <w:t xml:space="preserve">List of immune and/or </w:t>
      </w:r>
      <w:proofErr w:type="spellStart"/>
      <w:r w:rsidRPr="0090348F">
        <w:rPr>
          <w:rFonts w:ascii="Times New Roman" w:hAnsi="Times New Roman" w:cs="Times New Roman"/>
          <w:sz w:val="24"/>
          <w:szCs w:val="24"/>
        </w:rPr>
        <w:t>defense</w:t>
      </w:r>
      <w:proofErr w:type="spellEnd"/>
      <w:r w:rsidRPr="0090348F">
        <w:rPr>
          <w:rFonts w:ascii="Times New Roman" w:hAnsi="Times New Roman" w:cs="Times New Roman"/>
          <w:sz w:val="24"/>
          <w:szCs w:val="24"/>
        </w:rPr>
        <w:t xml:space="preserve"> response genes with significant 2-fold increased or decreased expression levels in HDAC1/2-depleted </w:t>
      </w:r>
      <w:proofErr w:type="spellStart"/>
      <w:r w:rsidRPr="0090348F">
        <w:rPr>
          <w:rFonts w:ascii="Times New Roman" w:hAnsi="Times New Roman" w:cs="Times New Roman"/>
          <w:sz w:val="24"/>
          <w:szCs w:val="24"/>
        </w:rPr>
        <w:t>murine</w:t>
      </w:r>
      <w:proofErr w:type="spellEnd"/>
      <w:r w:rsidRPr="0090348F">
        <w:rPr>
          <w:rFonts w:ascii="Times New Roman" w:hAnsi="Times New Roman" w:cs="Times New Roman"/>
          <w:sz w:val="24"/>
          <w:szCs w:val="24"/>
        </w:rPr>
        <w:t xml:space="preserve"> colons as determined by microarray analysis, and classified according to GO database.</w:t>
      </w:r>
    </w:p>
    <w:p w:rsidR="00B72AFF" w:rsidRPr="0090348F" w:rsidRDefault="00B72AFF" w:rsidP="00B72AFF">
      <w:pPr>
        <w:pStyle w:val="En-tte"/>
      </w:pPr>
    </w:p>
    <w:tbl>
      <w:tblPr>
        <w:tblW w:w="5000" w:type="pct"/>
        <w:tblLook w:val="04A0"/>
      </w:tblPr>
      <w:tblGrid>
        <w:gridCol w:w="1515"/>
        <w:gridCol w:w="6271"/>
        <w:gridCol w:w="898"/>
        <w:gridCol w:w="892"/>
      </w:tblGrid>
      <w:tr w:rsidR="00B72AFF" w:rsidRPr="00F23CFF" w:rsidTr="00B72AFF">
        <w:trPr>
          <w:trHeight w:val="300"/>
        </w:trPr>
        <w:tc>
          <w:tcPr>
            <w:tcW w:w="5000" w:type="pct"/>
            <w:gridSpan w:val="4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72AFF" w:rsidRPr="00511110" w:rsidRDefault="00B72AFF" w:rsidP="00B72A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511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immune response (GO:0006955); </w:t>
            </w:r>
            <w:proofErr w:type="spellStart"/>
            <w:r w:rsidRPr="00511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fense</w:t>
            </w:r>
            <w:proofErr w:type="spellEnd"/>
            <w:r w:rsidRPr="005111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response (GO:0006952)</w:t>
            </w:r>
          </w:p>
        </w:tc>
      </w:tr>
      <w:tr w:rsidR="00B72AFF" w:rsidRPr="00F23CFF" w:rsidTr="00B72AFF">
        <w:trPr>
          <w:trHeight w:val="300"/>
        </w:trPr>
        <w:tc>
          <w:tcPr>
            <w:tcW w:w="5000" w:type="pct"/>
            <w:gridSpan w:val="4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</w:p>
        </w:tc>
      </w:tr>
      <w:tr w:rsidR="00B72AFF" w:rsidRPr="00F23CFF" w:rsidTr="00B72AFF">
        <w:trPr>
          <w:trHeight w:val="9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ene Symbol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ene Titl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Fold change (log2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-value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dra2a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drenergic receptor, alpha 2a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3,1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,27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ce2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ngiotensin I converting enzyme (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eptidyl-dipeptidas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A) 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3,1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,27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ng4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ngiogenin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,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ribonucleas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A family, member 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2,9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,17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ng4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ngiogenin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,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ribonucleas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A family, member 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2,8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,67E-08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pbp</w:t>
            </w:r>
            <w:proofErr w:type="spellEnd"/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o-platelet basic protei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2,6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97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rg2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rginas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type II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2,5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27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2-Q2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istocompatibility 2, Q region locus 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2,4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04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Edn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endothelin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2,2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90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rg2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rginas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type II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2,0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,57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ce2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ngiotensin I converting enzyme (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eptidyl-dipeptidas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A) 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2,0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61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risp3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ysteine-rich secretory protein 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2,0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36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Edn2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endothelin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9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42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dm16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 domain containing 1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8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38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Nt5e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5'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nucleotidas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,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ecto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7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20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dm16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 domain containing 1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6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24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ike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uppressor of IKBKE 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6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76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Krt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keratin 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5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13E-02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ectm1a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secreted and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transmembran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1A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4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82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Nr1d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nuclear receptor subfamily 1, group D, member 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3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19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ma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hymas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1, mast cel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3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62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4bp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omplement component 4 binding protei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3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24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cl6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hemokine (C-C motif) ligand 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3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6,18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l15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nterleukin 1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2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,40E-06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aa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erum amyloid A 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2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0E-06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Tgfb3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transforming growth factor, beta 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2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25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hst4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arbohydrate (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hondroitin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6/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keratan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)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ulfotransferas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2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65E-06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ike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uppressor of IKBKE 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1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,22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dm16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 domain containing 1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1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73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d55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D55 antige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1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,94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Enpp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ectonucleotid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yrophosphatas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/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hosphodiesteras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1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86E-05</w:t>
            </w:r>
          </w:p>
        </w:tc>
      </w:tr>
      <w:tr w:rsidR="00B72AFF" w:rsidRPr="00F23CFF" w:rsidTr="00B72AFF">
        <w:trPr>
          <w:trHeight w:val="6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lastRenderedPageBreak/>
              <w:t>Plekha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leckstrin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homology domain containing, family A (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hosphoinositid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binding specific) member 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1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,28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gfbp2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nsulin-like growth factor binding protein 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0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74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Dpp4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dipeptidylpeptidas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0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44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Fcgrt</w:t>
            </w:r>
            <w:proofErr w:type="spellEnd"/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Fc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receptor,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gG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, alpha chain transporter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0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70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Txnip</w:t>
            </w:r>
            <w:proofErr w:type="spellEnd"/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thioredoxin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interacting protei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0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11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Btn1a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butyrophilin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, subfamily 1, member A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0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96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la2g4a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hospholipase A2, group IVA (cytosolic, calcium-dependent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1,0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71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Rsad2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radical S-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denosyl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ethionin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domain containing 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91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Zbp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Z-DNA binding protein 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02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2-D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istocompatibility 2, D region locus 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8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bp6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uanylat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binding protein 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93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rhgdib</w:t>
            </w:r>
            <w:proofErr w:type="spellEnd"/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Rho, GDP dissociation inhibitor (GDI) beta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59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d28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D28 antige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62E-03</w:t>
            </w:r>
          </w:p>
        </w:tc>
      </w:tr>
      <w:tr w:rsidR="00B72AFF" w:rsidRPr="00F23CFF" w:rsidTr="00B72AFF">
        <w:trPr>
          <w:trHeight w:val="6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p49a /// Lilrb4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lycoprotein 49 A /// leukocyte immunoglobulin-like receptor, subfamily B, member 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,81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l17b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nterleukin 17B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24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d2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nhibitor of DNA binding 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,92E-04</w:t>
            </w:r>
          </w:p>
        </w:tc>
      </w:tr>
      <w:tr w:rsidR="00B72AFF" w:rsidRPr="00F23CFF" w:rsidTr="00B72AFF">
        <w:trPr>
          <w:trHeight w:val="6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m9706 /// Isg15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edicted gene 9706 /// ISG15 ubiquitin-like modifier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6,06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Zfpm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zinc finger protein,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ultityp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16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yba</w:t>
            </w:r>
            <w:proofErr w:type="spellEnd"/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ytochrome b-245, alpha polypeptid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19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1s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omplement component 1, s subcomponent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60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tat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ignal transducer and activator of transcription 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,61E-06</w:t>
            </w:r>
          </w:p>
        </w:tc>
      </w:tr>
      <w:tr w:rsidR="00B72AFF" w:rsidRPr="00F23CFF" w:rsidTr="00B72AFF">
        <w:trPr>
          <w:trHeight w:val="9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gh-2 /// Igh-VJ558 /// LOC544903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mmunoglobulin heavy chain 2 (serum IgA) /// immunoglobulin heavy chain (J558 family) /// similar to immunoglobulin mu-chai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,97E-06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tga4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ntegrin alpha 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35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gfbp4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nsulin-like growth factor binding protein 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57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la2g2d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hospholipase A2, group II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6,89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gh-VJ558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mmunoglobulin heavy chain (J558 family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,43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Lcp2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lymphocyte cytosolic protein 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47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l2rg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nterleukin 2 receptor, gamma chai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98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Tmem176a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transmembran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protein 176A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70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dra2a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drenergic receptor, alpha 2a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9,37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2-DMa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histocompatibility 2, class II, locus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DMa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35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Ncf4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neutrophil cytosolic factor 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51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l16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nterleukin 1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39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ybb</w:t>
            </w:r>
            <w:proofErr w:type="spellEnd"/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ytochrome b-245, beta polypeptid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44E-02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1qc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A"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A" w:eastAsia="en-CA"/>
              </w:rPr>
              <w:t>complement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A" w:eastAsia="en-CA"/>
              </w:rPr>
              <w:t xml:space="preserve"> component 1, q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A" w:eastAsia="en-CA"/>
              </w:rPr>
              <w:t>subcomponent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A" w:eastAsia="en-CA"/>
              </w:rPr>
              <w:t xml:space="preserve">, C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A" w:eastAsia="en-CA"/>
              </w:rPr>
              <w:t>chain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60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ndal</w:t>
            </w:r>
            <w:proofErr w:type="spellEnd"/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yeloid nuclear differentiation antigen lik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24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lastRenderedPageBreak/>
              <w:t>Rnase6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ribonucleas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,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RNas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A family, 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15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bp6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uanylat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binding protein 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98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Tnfsf10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tumor necrosis factor (ligand) superfamily, member 1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16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1qb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omplement component 1, q subcomponent, beta polypeptid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6,44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Faim3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Fas apoptotic inhibitory molecule 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99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Fcgr3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Fc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receptor,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gG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, low affinity III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76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Ltb</w:t>
            </w:r>
            <w:proofErr w:type="spellEnd"/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lymphotoxin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B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04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1qb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omplement component 1, q subcomponent, beta polypeptid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9,10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2-D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istocompatibility 2, D region locus 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,29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la2g2d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hospholipase A2, group II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34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dm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 domain containing 1, with ZNF domai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9,31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arch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embrane-associated ring finger (C3HC4) 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91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sf1r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olony stimulating factor 1 receptor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6,09E-06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Rbp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retinol binding protein 1, cellular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6,13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Lcp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lymphocyte cytosolic protein 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18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tat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ignal transducer and activator of transcription 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08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cl5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hemokine (C-C motif) ligand 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08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st7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ystatin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F (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leukocystatin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33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poe</w:t>
            </w:r>
            <w:proofErr w:type="spellEnd"/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polipoprotein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53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erpina1b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serine (or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ystein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)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eptidas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inhibitor,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lad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A, member 1B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41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fd</w:t>
            </w:r>
            <w:proofErr w:type="spellEnd"/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omplement factor D (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dipsin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,87E-06</w:t>
            </w:r>
          </w:p>
        </w:tc>
      </w:tr>
      <w:tr w:rsidR="00B72AFF" w:rsidRPr="00F23CFF" w:rsidTr="00B72AFF">
        <w:trPr>
          <w:trHeight w:val="996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m10334 /// Gm5771 /// Prss1 /// Prss3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edicted gene 10334 /// predicted gene 5771 /// protease, serine, 1 (trypsin 1) /// protease, serine, 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61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Tnfsf10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tumor necrosis factor (ligand) superfamily, member 1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,95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d38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D38 antige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29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iita</w:t>
            </w:r>
            <w:proofErr w:type="spellEnd"/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class II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transactivator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70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2-D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istocompatibility 2, D region locus 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35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Klhl6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kelch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like 6 (Drosophila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,31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cr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hemokine (C-C motif) receptor 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91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Nlrp10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NLR family,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yrin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domain containing 1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45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Tnfrsf13b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tumor necrosis factor receptor superfamily, member 13b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75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d48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D48 antige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2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otl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oactosin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like 1 (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Dictyostelium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,78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1qb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omplement component 1, q subcomponent, beta polypeptid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66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Ly86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lymphocyte antigen 8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6,87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Tff2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trefoil factor 2 (spasmolytic protein 1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90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Nfkbiz</w:t>
            </w:r>
            <w:proofErr w:type="spellEnd"/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nuclear factor of kappa light polypeptide gene enhancer in B-cells inhibitor, zeta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35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sp90aa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eat shock protein 90, alpha (cytosolic), class A member 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2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47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uc4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ucin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2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03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kzf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KAROS family zinc finger 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2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71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lastRenderedPageBreak/>
              <w:t>Was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Wiskott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Aldrich syndrome homolog (human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2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99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sp90b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eat shock protein 90, beta (Grp94), member 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2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10E-04</w:t>
            </w:r>
          </w:p>
        </w:tc>
      </w:tr>
      <w:tr w:rsidR="00B72AFF" w:rsidRPr="00F23CFF" w:rsidTr="00B72AFF">
        <w:trPr>
          <w:trHeight w:val="6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erpina1a /// Serpina1b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serine (or cysteine) peptidase inhibitor, clade A, member 1A /// serine (or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ystein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)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eptidas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inhibitor,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lad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A, member 1B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2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57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xcr4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hemokine (C-X-C motif) receptor 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2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,11E-03</w:t>
            </w:r>
          </w:p>
        </w:tc>
      </w:tr>
      <w:tr w:rsidR="00B72AFF" w:rsidRPr="00F23CFF" w:rsidTr="00B72AFF">
        <w:trPr>
          <w:trHeight w:val="6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2-Q6 /// LOC68395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istocompatibility 2, Q region locus 6 /// histocompatibility 2, Q region locus 6-lik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2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79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gj</w:t>
            </w:r>
            <w:proofErr w:type="spellEnd"/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mmunoglobulin joining chai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2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9,72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otl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oactosin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like 1 (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Dictyostelium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2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,37E-06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cls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ematopoietic cell specific Lyn substrate 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2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9,49E-04</w:t>
            </w:r>
          </w:p>
        </w:tc>
      </w:tr>
      <w:tr w:rsidR="00B72AFF" w:rsidRPr="00F23CFF" w:rsidTr="00B72AFF">
        <w:trPr>
          <w:trHeight w:val="6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pol7c /// Gm822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polipoprotein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L 7c ///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polipoprotein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L, 3-lik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2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9,12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lec4n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C-type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lectin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domain family 4, member 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2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4E-03</w:t>
            </w:r>
          </w:p>
        </w:tc>
      </w:tr>
      <w:tr w:rsidR="00B72AFF" w:rsidRPr="00F23CFF" w:rsidTr="00B72AFF">
        <w:trPr>
          <w:trHeight w:val="1087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ghmAC38.205.12 /// LOC100505009 /// LOC634206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g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mu chain V region AC38 205.12 /// similar to immunoglobulin mu-chain-like ///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g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heavy chain V region 108A-lik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2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64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zmb</w:t>
            </w:r>
            <w:proofErr w:type="spellEnd"/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ranzym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B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2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10E-02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Lpxn</w:t>
            </w:r>
            <w:proofErr w:type="spellEnd"/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leupaxin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2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,13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Tyrobp</w:t>
            </w:r>
            <w:proofErr w:type="spellEnd"/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TYRO protein tyrosine kinase binding protei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2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75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3ar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omplement component 3a receptor 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2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9,81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gt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amma-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lutamyltransferas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2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7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Ripk3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receptor-interacting serine-threonine kinase 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2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64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Fcer1g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Fc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receptor,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g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, high affinity I, gamma polypeptid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2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53E-05</w:t>
            </w:r>
          </w:p>
        </w:tc>
      </w:tr>
      <w:tr w:rsidR="00B72AFF" w:rsidRPr="00F23CFF" w:rsidTr="00B72AFF">
        <w:trPr>
          <w:trHeight w:val="1503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A"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A" w:eastAsia="en-CA"/>
              </w:rPr>
              <w:t>Gm10693 /// Gm14548 /// Lilra6 /// Lilrb3 /// Pira1 /// Pira11 /// Pira2 /// Pira4 /// Pira6 /// Pira7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predicted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seudogen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10693 /// predicted gene 14548 /// leukocyte immunoglobulin-like receptor, subfamily A (with TM domain), member 6 /// leukocyte immunoglobulin-like receptor, subfamily B (with TM and ITIM domains), member 3 /// paired-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g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like receptor A1 /// paired-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g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like receptor A11 /// paired-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g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like receptor A2 /// paired-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g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like receptor A4 /// paired-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g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like receptor A6 /// paired-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g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like receptor A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2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65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px</w:t>
            </w:r>
            <w:proofErr w:type="spellEnd"/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emopexin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2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,15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2-Q10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istocompatibility 2, Q region locus 1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2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98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lec7a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C-type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lectin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domain family 7, member a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3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53E-04</w:t>
            </w:r>
          </w:p>
        </w:tc>
      </w:tr>
      <w:tr w:rsidR="00B72AFF" w:rsidRPr="00F23CFF" w:rsidTr="00B72AFF">
        <w:trPr>
          <w:trHeight w:val="6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Ifi205 ///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nda</w:t>
            </w:r>
            <w:proofErr w:type="spellEnd"/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nterferon activated gene 205 /// myeloid cell nuclear differentiation antige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3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59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Usp18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ubiquitin specific peptidase 18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3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7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2-Ob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istocompatibility 2, O region beta locu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3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4E-02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cos</w:t>
            </w:r>
            <w:proofErr w:type="spellEnd"/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nducible T-cell co-stimulator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3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04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xcl2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hemokine (C-X-C motif) ligand 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3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84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Dusp3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dual specificity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hosphatas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3 (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vaccinia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virus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hosphatas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VH1-related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3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58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d86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D86 antige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3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30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3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omplement component 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3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,45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Lck</w:t>
            </w:r>
            <w:proofErr w:type="spellEnd"/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lymphocyte protein tyrosine kinas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3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1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lastRenderedPageBreak/>
              <w:t>C1qa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A"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A" w:eastAsia="en-CA"/>
              </w:rPr>
              <w:t>complement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A" w:eastAsia="en-CA"/>
              </w:rPr>
              <w:t xml:space="preserve"> component 1, q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A" w:eastAsia="en-CA"/>
              </w:rPr>
              <w:t>subcomponent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fr-CA" w:eastAsia="en-CA"/>
              </w:rPr>
              <w:t>, alpha polypeptid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3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29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tprc</w:t>
            </w:r>
            <w:proofErr w:type="spellEnd"/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otein tyrosine phosphatase, receptor type, C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3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97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otl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oactosin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like 1 (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Dictyostelium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3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24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4b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omplement component 4B (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hildo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blood group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3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79E-06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tat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ignal transducer and activator of transcription 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3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,87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Zbp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Z-DNA binding protein 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3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44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ch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GTP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yclohydrolas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3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9,94E-06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tgb2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ntegrin beta 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3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86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otl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oactosin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like 1 (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Dictyostelium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3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,10E-06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if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llograft inflammatory factor 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3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,72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ira2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aired-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g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like receptor A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3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88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Tfrc</w:t>
            </w:r>
            <w:proofErr w:type="spellEnd"/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transferrin receptor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3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26E-06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2-Ab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istocompatibility 2, class II antigen A, beta 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4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76E-07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Lcp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lymphocyte cytosolic protein 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4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,47E-06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ybb</w:t>
            </w:r>
            <w:proofErr w:type="spellEnd"/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ytochrome b-245, beta polypeptid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4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,79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l18bp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nterleukin 18 binding protei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4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,92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da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adenosine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deaminase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4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,10E-06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fitm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interferon induced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transmembran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protein 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4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2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Vcam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vascular cell adhesion molecule 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4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47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Klrd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killer cell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lectin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like receptor, subfamily D, member 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4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83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la2g1b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hospholipase A2, group IB, pancrea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4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26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Fcgr2b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Fc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receptor,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gG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, low affinity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Ib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4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9,93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dx2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eroxiredoxin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4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52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Fcgr4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Fc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receptor,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gG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, low affinity IV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4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79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oro1a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oronin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,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ctin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binding protein 1A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4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10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2-DMb2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istocompatibility 2, class II, locus Mb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4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,45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tpn22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otein tyrosine phosphatase, non-receptor type 22 (lymphoid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4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80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l2rg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nterleukin 2 receptor, gamma chai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4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62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s4a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embrane-spanning 4-domains, subfamily A, member 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4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80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tsc</w:t>
            </w:r>
            <w:proofErr w:type="spellEnd"/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athepsin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C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5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27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s4a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embrane-spanning 4-domains, subfamily A, member 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5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69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oro1a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oronin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,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ctin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binding protein 1A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5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28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Ereg</w:t>
            </w:r>
            <w:proofErr w:type="spellEnd"/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epiregulin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5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43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lec4n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C-type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lectin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domain family 4, member 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5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58E-04</w:t>
            </w:r>
          </w:p>
        </w:tc>
      </w:tr>
      <w:tr w:rsidR="00B72AFF" w:rsidRPr="00F23CFF" w:rsidTr="00B72AFF">
        <w:trPr>
          <w:trHeight w:val="359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smb8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oteasom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osom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,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acropain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) subunit, beta type 8 (large multifunctional peptidase 7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5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8E-02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kzf3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KAROS family zinc finger 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5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0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Nfkbiz</w:t>
            </w:r>
            <w:proofErr w:type="spellEnd"/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nuclear factor of kappa light polypeptide gene enhancer in B-cells inhibitor, zeta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5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,36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d28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D28 antige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5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21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sph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eat shock 105kDa/110kDa protein 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5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55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2-Q7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istocompatibility 2, Q region locus 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5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9,37E-04</w:t>
            </w:r>
          </w:p>
        </w:tc>
      </w:tr>
      <w:tr w:rsidR="00B72AFF" w:rsidRPr="00F23CFF" w:rsidTr="00B72AFF">
        <w:trPr>
          <w:trHeight w:val="712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lastRenderedPageBreak/>
              <w:t xml:space="preserve">Ifi204 /// Ifi205 ///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nda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///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ndal</w:t>
            </w:r>
            <w:proofErr w:type="spellEnd"/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nterferon activated gene 204 /// interferon activated gene 205 /// myeloid cell nuclear differentiation antigen /// myeloid nuclear differentiation antigen lik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5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43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2-Q8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istocompatibility 2, Q region locus 8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5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11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bp3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uanylat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binding protein 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5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,30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cr5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hemokine (C-C motif) receptor 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5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02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tsc</w:t>
            </w:r>
            <w:proofErr w:type="spellEnd"/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athepsin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C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5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35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xcl10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hemokine (C-X-C motif) ligand 1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5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66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ck</w:t>
            </w:r>
            <w:proofErr w:type="spellEnd"/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holecystokini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5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9,13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d3g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D3 antigen, gamma polypeptid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6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43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pr65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-protein coupled receptor 6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6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35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2-Aa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istocompatibility 2, class II antigen A, alpha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6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51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lcf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ardiotrophin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like cytokine factor 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6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,01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tat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ignal transducer and activator of transcription 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6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,34E-07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d79b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D79B antige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6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87E-06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sph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eat shock 105kDa/110kDa protein 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6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30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cam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ntercellular adhesion molecule 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6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24E-06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otl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oactosin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like 1 (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Dictyostelium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6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5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Trpv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transient receptor potential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ation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channel, subfamily V, member 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6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50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ou2af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OU domain, class 2, associating factor 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7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65E-06</w:t>
            </w:r>
          </w:p>
        </w:tc>
      </w:tr>
      <w:tr w:rsidR="00B72AFF" w:rsidRPr="00F23CFF" w:rsidTr="00B72AFF">
        <w:trPr>
          <w:trHeight w:val="6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Igh-3 ///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ghg</w:t>
            </w:r>
            <w:proofErr w:type="spellEnd"/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mmunoglobulin heavy chain 3 (serum IgG2b) /// Immunoglobulin heavy chain (gamma polypeptide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7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97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2-Ab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istocompatibility 2, class II antigen A, beta 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7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47E-07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pp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secreted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hosphoprotein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7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57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l1rl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nterleukin 1 receptor-like 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8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57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ocs3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uppressor of cytokine signaling 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8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,36E-06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mp7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matrix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etallopeptidas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8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40E-04</w:t>
            </w:r>
          </w:p>
        </w:tc>
      </w:tr>
      <w:tr w:rsidR="00B72AFF" w:rsidRPr="00F23CFF" w:rsidTr="00B72AFF">
        <w:trPr>
          <w:trHeight w:val="6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d74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D74 antigen (invariant polypeptide of major histocompatibility complex, class II antigen-associated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8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30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Tac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tachykinin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8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92E-06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cl25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hemokine (C-C motif) ligand 2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8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9,59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ghg</w:t>
            </w:r>
            <w:proofErr w:type="spellEnd"/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mmunoglobulin heavy chain (gamma polypeptide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8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,41E-06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xcl13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hemokine (C-X-C motif) ligand 1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8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,41E-05</w:t>
            </w:r>
          </w:p>
        </w:tc>
      </w:tr>
      <w:tr w:rsidR="00B72AFF" w:rsidRPr="00F23CFF" w:rsidTr="00B72AFF">
        <w:trPr>
          <w:trHeight w:val="472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bp10 /// Mpa2l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uanylat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binding protein 10 /// macrophage activation 2 lik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8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23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2-DMb2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istocompatibility 2, class II, locus Mb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8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9,98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xcl3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hemokine (C-X-C motif) ligand 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8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61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ch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GTP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yclohydrolas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9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03E-07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xcl9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hemokine (C-X-C motif) ligand 9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9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,02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tgal</w:t>
            </w:r>
            <w:proofErr w:type="spellEnd"/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ntegrin alpha L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9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,47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pa2l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acrophage activation 2 lik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9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81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xcl13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hemokine (C-X-C motif) ligand 1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9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20E-04</w:t>
            </w:r>
          </w:p>
        </w:tc>
      </w:tr>
      <w:tr w:rsidR="00B72AFF" w:rsidRPr="00F23CFF" w:rsidTr="00B72AFF">
        <w:trPr>
          <w:trHeight w:val="369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lastRenderedPageBreak/>
              <w:t>Psmb8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oteasom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osom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,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acropain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) subunit, beta type 8 (large multifunctional peptidase 7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9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70E-06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Nlrc5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NLR family, CARD domain containing 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9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14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2-Ab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istocompatibility 2, class II antigen A, beta 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9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6,75E-07</w:t>
            </w:r>
          </w:p>
        </w:tc>
      </w:tr>
      <w:tr w:rsidR="00B72AFF" w:rsidRPr="00F23CFF" w:rsidTr="00B72AFF">
        <w:trPr>
          <w:trHeight w:val="355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smb9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oteasom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(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osom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,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acropain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) subunit, beta type 9 (large multifunctional peptidase 2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9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11E-06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2-DMb2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istocompatibility 2, class II, locus Mb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0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22E-05</w:t>
            </w:r>
          </w:p>
        </w:tc>
      </w:tr>
      <w:tr w:rsidR="00B72AFF" w:rsidRPr="00F23CFF" w:rsidTr="00B72AFF">
        <w:trPr>
          <w:trHeight w:val="6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gh-VJ558 /// LOC675759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immunoglobulin heavy chain (J558 family) ///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g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heavy chain V-III region J606-lik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0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99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fit2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interferon-induced protein with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tetratricopeptid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repeats 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0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6,39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cl8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hemokine (C-C motif) ligand 8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0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14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erpina3n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erine (or cysteine) peptidase inhibitor, clade A, member 3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0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,77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bp2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uanylat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binding protein 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1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,60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bp8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uanylat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-binding protein 8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1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08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2-Aa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istocompatibility 2, class II antigen A, alpha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1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43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bp2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uanylat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binding protein 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1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73E-07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gh-6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Immunoglobulin heavy chain 6 (heavy chain of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gM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1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20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100a9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100 calcium binding protein A9 (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algranulin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B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1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84E-06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Reg3a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regenerating islet-derived 3 alpha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1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80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2-DMa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histocompatibility 2, class II, locus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DMa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2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95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2-Aa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istocompatibility 2, class II antigen A, alpha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2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41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2-Q5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istocompatibility 2, Q region locus 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2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,15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erpina3g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erine (or cysteine) peptidase inhibitor, clade A, member 3G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2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67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2-Eb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istocompatibility 2, class II antigen E beta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2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19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Wfdc12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WAP four-disulfide core domain 1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2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,87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aa3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erum amyloid A 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2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1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la2g2a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hospholipase A2, group IIA (platelets, synovial fluid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2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50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p2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lycoprotein 2 (zymogen granule membrane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3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37E-05</w:t>
            </w:r>
          </w:p>
        </w:tc>
      </w:tr>
      <w:tr w:rsidR="00B72AFF" w:rsidRPr="00F23CFF" w:rsidTr="00B72AFF">
        <w:trPr>
          <w:trHeight w:val="6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2-DMb1 /// H2-DMb2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istocompatibility 2, class II, locus Mb1 /// histocompatibility 2, class II, locus Mb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3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77E-05</w:t>
            </w:r>
          </w:p>
        </w:tc>
      </w:tr>
      <w:tr w:rsidR="00B72AFF" w:rsidRPr="00F23CFF" w:rsidTr="00B72AFF">
        <w:trPr>
          <w:trHeight w:val="686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2-Ea-ps /// LOC100504404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histocompatibility 2, class II antigen E alpha,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seudogen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/// h-2 class II histocompatibility antigen, E-K alpha chain-lik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3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5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xcl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hemokine (C-X-C motif) ligand 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3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74E-06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2-K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istocompatibility 2, K1, K regio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4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33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Ubd</w:t>
            </w:r>
            <w:proofErr w:type="spellEnd"/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ubiquitin D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4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31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uc4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ucin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4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30E-04</w:t>
            </w:r>
          </w:p>
        </w:tc>
      </w:tr>
      <w:tr w:rsidR="00B72AFF" w:rsidRPr="00F23CFF" w:rsidTr="00B72AFF">
        <w:trPr>
          <w:trHeight w:val="6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2-DMb1 /// H2-DMb2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istocompatibility 2, class II, locus Mb1 /// histocompatibility 2, class II, locus Mb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5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81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2-Aa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istocompatibility 2, class II antigen A, alpha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5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56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zma</w:t>
            </w:r>
            <w:proofErr w:type="spellEnd"/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ranzym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A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5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12E-03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Lcn2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lipocalin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0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6,49E-07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Foxn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forkhead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box N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0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85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lastRenderedPageBreak/>
              <w:t>Ifi47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nterferon gamma inducible protein 4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10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,20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ocs3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uppressor of cytokine signaling 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2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,00E-05</w:t>
            </w:r>
          </w:p>
        </w:tc>
      </w:tr>
      <w:tr w:rsidR="00B72AFF" w:rsidRPr="00F23CFF" w:rsidTr="00B72AFF">
        <w:trPr>
          <w:trHeight w:val="9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2-Ea-ps /// LOC100504404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histocompatibility 2, class II antigen E alpha,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seudogen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/// h-2 class II histocompatibility antigen, E-K alpha chain-like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2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16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ocs3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uppressor of cytokine signaling 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4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89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xcl9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hemokine (C-X-C motif) ligand 9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8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62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la2g1b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hospholipase A2, group IB, pancreas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1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8,62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100a8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S100 calcium binding protein A8 (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algranulin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A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1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08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xcl5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chemokine (C-X-C motif) ligand 5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2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41E-04</w:t>
            </w:r>
          </w:p>
        </w:tc>
      </w:tr>
      <w:tr w:rsidR="00B72AFF" w:rsidRPr="00F23CFF" w:rsidTr="00B72AFF">
        <w:trPr>
          <w:trHeight w:val="6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Tgtp1 /// Tgtp2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T-cell specific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TPas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1 /// T-cell specific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GTPas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3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46E-06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do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indoleamine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 2,3-dioxygenase 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4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17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2-D1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histocompatibility 2, D region locus 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4,7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79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ss2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otease, serine, 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,02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22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ss2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protease, serine, 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,2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3,30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Ambp</w:t>
            </w:r>
            <w:proofErr w:type="spellEnd"/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 xml:space="preserve">alpha 1 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microglobulin</w:t>
            </w:r>
            <w:proofErr w:type="spellEnd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/</w:t>
            </w:r>
            <w:proofErr w:type="spellStart"/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bikunin</w:t>
            </w:r>
            <w:proofErr w:type="spellEnd"/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5,38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69E-08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Reg3b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regenerating islet-derived 3 beta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,0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2,26E-04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Reg3b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regenerating islet-derived 3 beta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,0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77E-05</w:t>
            </w:r>
          </w:p>
        </w:tc>
      </w:tr>
      <w:tr w:rsidR="00B72AFF" w:rsidRPr="00F23CFF" w:rsidTr="00B72AFF">
        <w:trPr>
          <w:trHeight w:val="300"/>
        </w:trPr>
        <w:tc>
          <w:tcPr>
            <w:tcW w:w="7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Reg3g</w:t>
            </w:r>
          </w:p>
        </w:tc>
        <w:tc>
          <w:tcPr>
            <w:tcW w:w="3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regenerating islet-derived 3 gamma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7,6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2AFF" w:rsidRPr="00F23CFF" w:rsidRDefault="00B72AFF" w:rsidP="00B72AF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</w:pPr>
            <w:r w:rsidRPr="00F23CF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CA"/>
              </w:rPr>
              <w:t>1,18E-04</w:t>
            </w:r>
          </w:p>
        </w:tc>
      </w:tr>
    </w:tbl>
    <w:p w:rsidR="00B72AFF" w:rsidRDefault="00B72AFF" w:rsidP="00B72AFF">
      <w:pPr>
        <w:pStyle w:val="En-tte"/>
        <w:rPr>
          <w:lang w:val="fr-CA"/>
        </w:rPr>
      </w:pPr>
    </w:p>
    <w:p w:rsidR="00D4647F" w:rsidRDefault="00D4647F"/>
    <w:sectPr w:rsidR="00D4647F" w:rsidSect="00C75C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B72AFF"/>
    <w:rsid w:val="000F1720"/>
    <w:rsid w:val="000F3844"/>
    <w:rsid w:val="002C2DFB"/>
    <w:rsid w:val="00511110"/>
    <w:rsid w:val="0090348F"/>
    <w:rsid w:val="00B506A5"/>
    <w:rsid w:val="00B72AFF"/>
    <w:rsid w:val="00C75CC6"/>
    <w:rsid w:val="00D4647F"/>
    <w:rsid w:val="00D83904"/>
    <w:rsid w:val="00F23C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CC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72AF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72AFF"/>
  </w:style>
  <w:style w:type="character" w:styleId="Lienhypertexte">
    <w:name w:val="Hyperlink"/>
    <w:basedOn w:val="Policepardfaut"/>
    <w:uiPriority w:val="99"/>
    <w:semiHidden/>
    <w:unhideWhenUsed/>
    <w:rsid w:val="00B72AFF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B72AFF"/>
    <w:rPr>
      <w:color w:val="800080"/>
      <w:u w:val="single"/>
    </w:rPr>
  </w:style>
  <w:style w:type="paragraph" w:customStyle="1" w:styleId="xl65">
    <w:name w:val="xl65"/>
    <w:basedOn w:val="Normal"/>
    <w:rsid w:val="00B72AF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6">
    <w:name w:val="xl66"/>
    <w:basedOn w:val="Normal"/>
    <w:rsid w:val="00B72AF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7">
    <w:name w:val="xl67"/>
    <w:basedOn w:val="Normal"/>
    <w:rsid w:val="00B72AF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8">
    <w:name w:val="xl68"/>
    <w:basedOn w:val="Normal"/>
    <w:rsid w:val="00B72A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9">
    <w:name w:val="xl69"/>
    <w:basedOn w:val="Normal"/>
    <w:rsid w:val="00B72A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0">
    <w:name w:val="xl70"/>
    <w:basedOn w:val="Normal"/>
    <w:rsid w:val="00B72A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1">
    <w:name w:val="xl71"/>
    <w:basedOn w:val="Normal"/>
    <w:rsid w:val="00B72AFF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B72AF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72AFF"/>
  </w:style>
  <w:style w:type="character" w:styleId="Lienhypertexte">
    <w:name w:val="Hyperlink"/>
    <w:basedOn w:val="Policepardfaut"/>
    <w:uiPriority w:val="99"/>
    <w:semiHidden/>
    <w:unhideWhenUsed/>
    <w:rsid w:val="00B72AFF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B72AFF"/>
    <w:rPr>
      <w:color w:val="800080"/>
      <w:u w:val="single"/>
    </w:rPr>
  </w:style>
  <w:style w:type="paragraph" w:customStyle="1" w:styleId="xl65">
    <w:name w:val="xl65"/>
    <w:basedOn w:val="Normal"/>
    <w:rsid w:val="00B72AF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6">
    <w:name w:val="xl66"/>
    <w:basedOn w:val="Normal"/>
    <w:rsid w:val="00B72AF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7">
    <w:name w:val="xl67"/>
    <w:basedOn w:val="Normal"/>
    <w:rsid w:val="00B72AF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8">
    <w:name w:val="xl68"/>
    <w:basedOn w:val="Normal"/>
    <w:rsid w:val="00B72A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9">
    <w:name w:val="xl69"/>
    <w:basedOn w:val="Normal"/>
    <w:rsid w:val="00B72A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0">
    <w:name w:val="xl70"/>
    <w:basedOn w:val="Normal"/>
    <w:rsid w:val="00B72AF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1">
    <w:name w:val="xl71"/>
    <w:basedOn w:val="Normal"/>
    <w:rsid w:val="00B72AFF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793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2668</Words>
  <Characters>14676</Characters>
  <Application>Microsoft Office Word</Application>
  <DocSecurity>0</DocSecurity>
  <Lines>122</Lines>
  <Paragraphs>3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7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is, Mylène</dc:creator>
  <cp:lastModifiedBy>assc2102</cp:lastModifiedBy>
  <cp:revision>7</cp:revision>
  <dcterms:created xsi:type="dcterms:W3CDTF">2013-03-14T19:08:00Z</dcterms:created>
  <dcterms:modified xsi:type="dcterms:W3CDTF">2013-08-02T14:42:00Z</dcterms:modified>
</cp:coreProperties>
</file>